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25F" w:rsidRPr="009913D9" w:rsidRDefault="00F0436C" w:rsidP="0073225F">
      <w:pPr>
        <w:rPr>
          <w:rFonts w:ascii="Times New Roman" w:hAnsi="Times New Roman" w:cs="Times New Roman"/>
          <w:b/>
          <w:color w:val="000000" w:themeColor="text1"/>
        </w:rPr>
      </w:pPr>
      <w:r w:rsidRPr="00F0436C">
        <w:rPr>
          <w:rFonts w:ascii="Times New Roman" w:hAnsi="Times New Roman" w:cs="Times New Roman"/>
          <w:b/>
          <w:color w:val="000000" w:themeColor="text1"/>
        </w:rPr>
        <w:t>S1 Table. Correlation analysis of clinical factors and functional brain connectivity</w:t>
      </w:r>
      <w:bookmarkStart w:id="0" w:name="_GoBack"/>
      <w:bookmarkEnd w:id="0"/>
    </w:p>
    <w:tbl>
      <w:tblPr>
        <w:tblW w:w="133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234"/>
      </w:tblGrid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verage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degre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verage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strength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ccentricit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haracteristic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ath length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Global efficienc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L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ocal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efficiency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luster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M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o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dularity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ssortat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ivit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all-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worldness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1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31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32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9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5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0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49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9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89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2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30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3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2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1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85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MoCA-K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3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8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9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7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8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7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6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8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2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5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9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2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8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9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97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5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1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ystolic blood pressure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8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1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5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1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8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7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4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5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4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6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1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8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08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34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iastolic blood pressure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0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0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5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6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6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6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8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3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1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1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7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30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1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0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Y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ears of educatio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9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5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8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9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6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5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8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3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2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4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0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5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8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67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Dialysis duratio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3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2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0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3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7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5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5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9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2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8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1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0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4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4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t/V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9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3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9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59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*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6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8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2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0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6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5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7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5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8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9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8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9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0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7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5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0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8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2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7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7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8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4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2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5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6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20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6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29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Albumi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4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5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4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4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0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3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6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9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6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0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2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5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39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4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14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Total cholesterol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1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3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5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2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3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7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1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6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4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9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9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0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13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5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58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Triglyceride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3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3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9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5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4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6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8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5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4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3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0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89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1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4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LDL-C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2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9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6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3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3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4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2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4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1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4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7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2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3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2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4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19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5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12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HDL-C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4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7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5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7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3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5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3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2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3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0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9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58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*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58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0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9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6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4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4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0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51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*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4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79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9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61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Iro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5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21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7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5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9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9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4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4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6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3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16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25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Ferriti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3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8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8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5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9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7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6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39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7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5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3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2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0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82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TIBC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2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2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9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5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3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90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3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9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3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3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9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3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22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17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Transferrin saturation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8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2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2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6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1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0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6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5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0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6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0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7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0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2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52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arathyroid hormone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5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3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26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53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8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2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0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9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0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3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2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6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8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1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35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5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08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Calcium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95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4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3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58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0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73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08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6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147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02</w:t>
            </w:r>
          </w:p>
        </w:tc>
        <w:tc>
          <w:tcPr>
            <w:tcW w:w="10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22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27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52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17</w:t>
            </w:r>
          </w:p>
        </w:tc>
      </w:tr>
      <w:tr w:rsidR="0073225F" w:rsidTr="00121187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hosphate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4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5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8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0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66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*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09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70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73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74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57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46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81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39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81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70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029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19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–0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.535</w:t>
            </w:r>
          </w:p>
          <w:p w:rsidR="0073225F" w:rsidRPr="009913D9" w:rsidRDefault="0073225F" w:rsidP="001211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= </w:t>
            </w:r>
            <w:r w:rsidRPr="009913D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9</w:t>
            </w:r>
          </w:p>
        </w:tc>
      </w:tr>
    </w:tbl>
    <w:p w:rsidR="0073225F" w:rsidRPr="009913D9" w:rsidRDefault="0073225F" w:rsidP="0073225F">
      <w:pPr>
        <w:spacing w:line="48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9913D9">
        <w:rPr>
          <w:rFonts w:ascii="Times New Roman" w:hAnsi="Times New Roman" w:cs="Times New Roman" w:hint="cs"/>
          <w:color w:val="000000" w:themeColor="text1"/>
        </w:rPr>
        <w:t>L</w:t>
      </w:r>
      <w:r w:rsidRPr="009913D9">
        <w:rPr>
          <w:rFonts w:ascii="Times New Roman" w:hAnsi="Times New Roman" w:cs="Times New Roman"/>
          <w:color w:val="000000" w:themeColor="text1"/>
        </w:rPr>
        <w:t>DL-C</w:t>
      </w:r>
      <w:r>
        <w:rPr>
          <w:rFonts w:ascii="Times New Roman" w:hAnsi="Times New Roman" w:cs="Times New Roman"/>
          <w:color w:val="000000" w:themeColor="text1"/>
        </w:rPr>
        <w:t>:</w:t>
      </w:r>
      <w:r w:rsidRPr="009913D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L</w:t>
      </w:r>
      <w:r w:rsidRPr="009913D9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ow-density lipoprotein cholesterol</w:t>
      </w:r>
      <w:r>
        <w:rPr>
          <w:rFonts w:ascii="Times New Roman" w:hAnsi="Times New Roman" w:cs="Times New Roman"/>
          <w:color w:val="000000" w:themeColor="text1"/>
        </w:rPr>
        <w:t>,</w:t>
      </w:r>
      <w:r w:rsidRPr="009913D9">
        <w:rPr>
          <w:rFonts w:ascii="Times New Roman" w:hAnsi="Times New Roman" w:cs="Times New Roman"/>
          <w:color w:val="000000" w:themeColor="text1"/>
        </w:rPr>
        <w:t xml:space="preserve"> HDL-C</w:t>
      </w:r>
      <w:r>
        <w:rPr>
          <w:rFonts w:ascii="Times New Roman" w:hAnsi="Times New Roman" w:cs="Times New Roman"/>
          <w:color w:val="000000" w:themeColor="text1"/>
        </w:rPr>
        <w:t>:</w:t>
      </w:r>
      <w:r w:rsidRPr="009913D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</w:t>
      </w:r>
      <w:r w:rsidRPr="009913D9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igh-density lipoprotein cholesterol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,</w:t>
      </w:r>
      <w:r w:rsidRPr="009913D9">
        <w:rPr>
          <w:rFonts w:ascii="Times New Roman" w:hAnsi="Times New Roman" w:cs="Times New Roman" w:hint="cs"/>
          <w:color w:val="000000" w:themeColor="text1"/>
        </w:rPr>
        <w:t xml:space="preserve"> </w:t>
      </w:r>
      <w:r w:rsidRPr="009913D9">
        <w:rPr>
          <w:rFonts w:ascii="Times New Roman" w:hAnsi="Times New Roman" w:cs="Times New Roman"/>
          <w:color w:val="000000" w:themeColor="text1"/>
        </w:rPr>
        <w:t>TIBC</w:t>
      </w:r>
      <w:r>
        <w:rPr>
          <w:rFonts w:ascii="Times New Roman" w:hAnsi="Times New Roman" w:cs="Times New Roman"/>
          <w:color w:val="000000" w:themeColor="text1"/>
        </w:rPr>
        <w:t>:</w:t>
      </w:r>
      <w:r w:rsidRPr="009913D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T</w:t>
      </w:r>
      <w:r w:rsidRPr="009913D9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otal iron-binding capacity</w:t>
      </w:r>
    </w:p>
    <w:p w:rsidR="0073225F" w:rsidRPr="009913D9" w:rsidRDefault="0073225F" w:rsidP="0073225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913D9">
        <w:rPr>
          <w:rFonts w:ascii="Times New Roman" w:hAnsi="Times New Roman" w:cs="Times New Roman"/>
          <w:color w:val="000000" w:themeColor="text1"/>
        </w:rPr>
        <w:t>*Statistical significance</w:t>
      </w:r>
      <w:r w:rsidRPr="009913D9">
        <w:rPr>
          <w:rFonts w:ascii="Times New Roman" w:eastAsia="맑은 고딕" w:hAnsi="Times New Roman" w:cs="Times New Roman"/>
          <w:color w:val="000000" w:themeColor="text1"/>
        </w:rPr>
        <w:t xml:space="preserve"> (</w:t>
      </w:r>
      <w:r w:rsidRPr="00D91166">
        <w:rPr>
          <w:rFonts w:ascii="Times New Roman" w:eastAsia="맑은 고딕" w:hAnsi="Times New Roman" w:cs="Times New Roman"/>
          <w:i/>
          <w:iCs/>
          <w:color w:val="000000" w:themeColor="text1"/>
        </w:rPr>
        <w:t>p</w:t>
      </w:r>
      <w:r>
        <w:rPr>
          <w:rFonts w:ascii="Times New Roman" w:eastAsia="맑은 고딕" w:hAnsi="Times New Roman" w:cs="Times New Roman"/>
          <w:color w:val="000000" w:themeColor="text1"/>
        </w:rPr>
        <w:t xml:space="preserve"> &lt; </w:t>
      </w:r>
      <w:r w:rsidRPr="009913D9">
        <w:rPr>
          <w:rFonts w:ascii="Times New Roman" w:eastAsia="맑은 고딕" w:hAnsi="Times New Roman" w:cs="Times New Roman"/>
          <w:color w:val="000000" w:themeColor="text1"/>
        </w:rPr>
        <w:t>0.05)</w:t>
      </w:r>
    </w:p>
    <w:p w:rsidR="00F720F2" w:rsidRPr="00582EF2" w:rsidRDefault="00582EF2" w:rsidP="00582EF2">
      <w:pPr>
        <w:spacing w:line="480" w:lineRule="auto"/>
        <w:rPr>
          <w:rFonts w:ascii="Times New Roman" w:hAnsi="Times New Roman" w:cs="Times New Roman"/>
        </w:rPr>
      </w:pPr>
      <w:r w:rsidRPr="00582EF2">
        <w:rPr>
          <w:rFonts w:ascii="Times New Roman" w:hAnsi="Times New Roman" w:cs="Times New Roman"/>
        </w:rPr>
        <w:t>Several clinical factors were significantly correlated with functional brain connectivity measures, including Kt/V and eccentricity (r = –0.591, p = 0.026), high density lipoprotein cholesterol (HDL-C), assortativity (r = –0.589, p = 0.021), hemoglobin and modularity (r = –0.517, p = 0.049), phosphate and eccentricity (r = 0.669, p = 0.009), and phosphate and small-worldness (r = –0.535, p = 0.049)</w:t>
      </w:r>
    </w:p>
    <w:sectPr w:rsidR="00F720F2" w:rsidRPr="00582EF2" w:rsidSect="007322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F13" w:rsidRDefault="00291F13" w:rsidP="00582EF2">
      <w:pPr>
        <w:spacing w:after="0" w:line="240" w:lineRule="auto"/>
      </w:pPr>
      <w:r>
        <w:separator/>
      </w:r>
    </w:p>
  </w:endnote>
  <w:endnote w:type="continuationSeparator" w:id="0">
    <w:p w:rsidR="00291F13" w:rsidRDefault="00291F13" w:rsidP="00582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F13" w:rsidRDefault="00291F13" w:rsidP="00582EF2">
      <w:pPr>
        <w:spacing w:after="0" w:line="240" w:lineRule="auto"/>
      </w:pPr>
      <w:r>
        <w:separator/>
      </w:r>
    </w:p>
  </w:footnote>
  <w:footnote w:type="continuationSeparator" w:id="0">
    <w:p w:rsidR="00291F13" w:rsidRDefault="00291F13" w:rsidP="00582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25F"/>
    <w:rsid w:val="00291F13"/>
    <w:rsid w:val="00582EF2"/>
    <w:rsid w:val="0073225F"/>
    <w:rsid w:val="00DA1FE9"/>
    <w:rsid w:val="00F0436C"/>
    <w:rsid w:val="00F7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0AD12C-6BF6-4F2C-BC39-E1DE96A6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2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322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22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322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22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7322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225F"/>
  </w:style>
  <w:style w:type="paragraph" w:styleId="a4">
    <w:name w:val="footer"/>
    <w:basedOn w:val="a"/>
    <w:link w:val="Char0"/>
    <w:uiPriority w:val="99"/>
    <w:unhideWhenUsed/>
    <w:rsid w:val="007322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225F"/>
  </w:style>
  <w:style w:type="paragraph" w:styleId="a5">
    <w:name w:val="Balloon Text"/>
    <w:basedOn w:val="a"/>
    <w:link w:val="Char1"/>
    <w:uiPriority w:val="99"/>
    <w:semiHidden/>
    <w:unhideWhenUsed/>
    <w:rsid w:val="007322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3225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32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rsid w:val="0073225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73225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73225F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3225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3225F"/>
    <w:rPr>
      <w:b/>
      <w:bCs/>
      <w:szCs w:val="20"/>
    </w:rPr>
  </w:style>
  <w:style w:type="paragraph" w:styleId="aa">
    <w:name w:val="Revision"/>
    <w:hidden/>
    <w:uiPriority w:val="99"/>
    <w:semiHidden/>
    <w:rsid w:val="0073225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MED</cp:lastModifiedBy>
  <cp:revision>3</cp:revision>
  <dcterms:created xsi:type="dcterms:W3CDTF">2023-12-23T14:17:00Z</dcterms:created>
  <dcterms:modified xsi:type="dcterms:W3CDTF">2024-12-18T07:25:00Z</dcterms:modified>
</cp:coreProperties>
</file>